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74AA7" w14:textId="77777777" w:rsidR="00915971" w:rsidRPr="00915971" w:rsidRDefault="00915971" w:rsidP="00915971">
      <w:pPr>
        <w:pStyle w:val="AuthorList"/>
        <w:rPr>
          <w:rFonts w:ascii="Arial" w:hAnsi="Arial" w:cs="Arial"/>
          <w:sz w:val="32"/>
          <w:szCs w:val="32"/>
        </w:rPr>
      </w:pPr>
      <w:r w:rsidRPr="00915971">
        <w:rPr>
          <w:rFonts w:ascii="Arial" w:hAnsi="Arial" w:cs="Arial"/>
          <w:sz w:val="32"/>
          <w:szCs w:val="32"/>
        </w:rPr>
        <w:t xml:space="preserve">Regional Brain Morphology and Cerebrovasculature of Male and Female C57BL/6N Mice during Normative Aging </w:t>
      </w:r>
    </w:p>
    <w:p w14:paraId="5647D371" w14:textId="77777777" w:rsidR="00915971" w:rsidRPr="00915971" w:rsidRDefault="00915971" w:rsidP="00915971">
      <w:pPr>
        <w:spacing w:before="240" w:after="0"/>
        <w:rPr>
          <w:rFonts w:ascii="Arial" w:hAnsi="Arial" w:cs="Arial"/>
          <w:b/>
        </w:rPr>
      </w:pPr>
      <w:r w:rsidRPr="00915971">
        <w:rPr>
          <w:rFonts w:ascii="Arial" w:hAnsi="Arial" w:cs="Arial"/>
          <w:b/>
        </w:rPr>
        <w:t xml:space="preserve">Amandine Jullienne </w:t>
      </w:r>
      <w:r w:rsidRPr="00915971">
        <w:rPr>
          <w:rFonts w:ascii="Arial" w:hAnsi="Arial" w:cs="Arial"/>
          <w:b/>
          <w:vertAlign w:val="superscript"/>
        </w:rPr>
        <w:t>1, 2</w:t>
      </w:r>
      <w:r w:rsidRPr="00915971">
        <w:rPr>
          <w:rFonts w:ascii="Arial" w:hAnsi="Arial" w:cs="Arial"/>
          <w:b/>
        </w:rPr>
        <w:t xml:space="preserve">, Tannoz Norouzi </w:t>
      </w:r>
      <w:r w:rsidRPr="00915971">
        <w:rPr>
          <w:rFonts w:ascii="Arial" w:hAnsi="Arial" w:cs="Arial"/>
          <w:b/>
          <w:vertAlign w:val="superscript"/>
        </w:rPr>
        <w:t>1</w:t>
      </w:r>
      <w:r w:rsidRPr="00915971">
        <w:rPr>
          <w:rFonts w:ascii="Arial" w:hAnsi="Arial" w:cs="Arial"/>
          <w:b/>
        </w:rPr>
        <w:t xml:space="preserve">, Erik Behringer </w:t>
      </w:r>
      <w:r w:rsidRPr="00915971">
        <w:rPr>
          <w:rFonts w:ascii="Arial" w:hAnsi="Arial" w:cs="Arial"/>
          <w:b/>
          <w:vertAlign w:val="superscript"/>
        </w:rPr>
        <w:t>3</w:t>
      </w:r>
      <w:r w:rsidRPr="00915971">
        <w:rPr>
          <w:rFonts w:ascii="Arial" w:hAnsi="Arial" w:cs="Arial"/>
          <w:b/>
        </w:rPr>
        <w:t xml:space="preserve">, Andre Obenaus </w:t>
      </w:r>
      <w:r w:rsidRPr="00915971">
        <w:rPr>
          <w:rFonts w:ascii="Arial" w:hAnsi="Arial" w:cs="Arial"/>
          <w:b/>
          <w:vertAlign w:val="superscript"/>
        </w:rPr>
        <w:t>1, 2,*</w:t>
      </w:r>
      <w:r w:rsidRPr="00915971">
        <w:rPr>
          <w:rFonts w:ascii="Arial" w:hAnsi="Arial" w:cs="Arial"/>
          <w:b/>
        </w:rPr>
        <w:t>.</w:t>
      </w:r>
    </w:p>
    <w:p w14:paraId="1C8769C0" w14:textId="77777777" w:rsidR="00915971" w:rsidRPr="00915971" w:rsidRDefault="00915971" w:rsidP="00915971">
      <w:pPr>
        <w:spacing w:before="240" w:after="0"/>
        <w:rPr>
          <w:rFonts w:ascii="Arial" w:hAnsi="Arial" w:cs="Arial"/>
          <w:b/>
        </w:rPr>
      </w:pPr>
      <w:r w:rsidRPr="00915971">
        <w:rPr>
          <w:rFonts w:ascii="Arial" w:hAnsi="Arial" w:cs="Arial"/>
          <w:vertAlign w:val="superscript"/>
        </w:rPr>
        <w:t>1</w:t>
      </w:r>
      <w:r w:rsidRPr="00915971">
        <w:rPr>
          <w:rFonts w:ascii="Arial" w:hAnsi="Arial" w:cs="Arial"/>
        </w:rPr>
        <w:t>Pediatrics Department, University of California Irvine, Irvine, CA, USA</w:t>
      </w:r>
    </w:p>
    <w:p w14:paraId="11F09A1C" w14:textId="77777777" w:rsidR="00915971" w:rsidRPr="00915971" w:rsidRDefault="00915971" w:rsidP="00915971">
      <w:pPr>
        <w:spacing w:after="0"/>
        <w:rPr>
          <w:rFonts w:ascii="Arial" w:hAnsi="Arial" w:cs="Arial"/>
        </w:rPr>
      </w:pPr>
      <w:r w:rsidRPr="00915971">
        <w:rPr>
          <w:rFonts w:ascii="Arial" w:hAnsi="Arial" w:cs="Arial"/>
          <w:vertAlign w:val="superscript"/>
        </w:rPr>
        <w:t>2</w:t>
      </w:r>
      <w:r w:rsidRPr="00915971">
        <w:rPr>
          <w:rFonts w:ascii="Arial" w:hAnsi="Arial" w:cs="Arial"/>
        </w:rPr>
        <w:t>Present Address: Biomedical Sciences Division, School of Medicine, University of California Riverside, Riverside, CA, USA</w:t>
      </w:r>
    </w:p>
    <w:p w14:paraId="5654CFDB" w14:textId="77777777" w:rsidR="00915971" w:rsidRPr="00915971" w:rsidRDefault="00915971" w:rsidP="00915971">
      <w:pPr>
        <w:spacing w:after="0"/>
        <w:rPr>
          <w:rFonts w:ascii="Arial" w:hAnsi="Arial" w:cs="Arial"/>
          <w:b/>
        </w:rPr>
      </w:pPr>
      <w:r w:rsidRPr="00915971">
        <w:rPr>
          <w:rFonts w:ascii="Arial" w:hAnsi="Arial" w:cs="Arial"/>
          <w:vertAlign w:val="superscript"/>
        </w:rPr>
        <w:t>3</w:t>
      </w:r>
      <w:r w:rsidRPr="00915971">
        <w:rPr>
          <w:rFonts w:ascii="Arial" w:hAnsi="Arial" w:cs="Arial"/>
        </w:rPr>
        <w:t>Basic Sciences Department, Loma Linda University, Loma Linda, CA, USA</w:t>
      </w:r>
    </w:p>
    <w:p w14:paraId="0EB6DA6E" w14:textId="77777777" w:rsidR="00915971" w:rsidRPr="00915971" w:rsidRDefault="00915971" w:rsidP="00915971">
      <w:pPr>
        <w:spacing w:before="240" w:after="0"/>
        <w:rPr>
          <w:rFonts w:ascii="Arial" w:hAnsi="Arial" w:cs="Arial"/>
          <w:b/>
        </w:rPr>
      </w:pPr>
    </w:p>
    <w:p w14:paraId="17E66795" w14:textId="77777777" w:rsidR="00915971" w:rsidRPr="00915971" w:rsidRDefault="00915971" w:rsidP="00915971">
      <w:pPr>
        <w:spacing w:before="240" w:after="0"/>
        <w:rPr>
          <w:rFonts w:ascii="Arial" w:hAnsi="Arial" w:cs="Arial"/>
          <w:b/>
        </w:rPr>
      </w:pPr>
    </w:p>
    <w:p w14:paraId="7D208CC0" w14:textId="77777777" w:rsidR="00915971" w:rsidRPr="00915971" w:rsidRDefault="00915971" w:rsidP="00915971">
      <w:pPr>
        <w:spacing w:before="240" w:after="0"/>
        <w:rPr>
          <w:rFonts w:ascii="Arial" w:hAnsi="Arial" w:cs="Arial"/>
        </w:rPr>
      </w:pPr>
      <w:r w:rsidRPr="00915971">
        <w:rPr>
          <w:rFonts w:ascii="Arial" w:hAnsi="Arial" w:cs="Arial"/>
          <w:b/>
        </w:rPr>
        <w:t xml:space="preserve">* Correspondence: </w:t>
      </w:r>
      <w:r w:rsidRPr="00915971">
        <w:rPr>
          <w:rFonts w:ascii="Arial" w:hAnsi="Arial" w:cs="Arial"/>
          <w:b/>
        </w:rPr>
        <w:br/>
      </w:r>
      <w:r w:rsidRPr="00915971">
        <w:rPr>
          <w:rFonts w:ascii="Arial" w:hAnsi="Arial" w:cs="Arial"/>
        </w:rPr>
        <w:t>Andre Obenaus</w:t>
      </w:r>
    </w:p>
    <w:p w14:paraId="64C4A8D8" w14:textId="77777777" w:rsidR="00915971" w:rsidRPr="00915971" w:rsidRDefault="00915971" w:rsidP="00915971">
      <w:pPr>
        <w:spacing w:before="240" w:after="0"/>
        <w:rPr>
          <w:rFonts w:ascii="Arial" w:hAnsi="Arial" w:cs="Arial"/>
        </w:rPr>
      </w:pPr>
      <w:r w:rsidRPr="00915971">
        <w:rPr>
          <w:rFonts w:ascii="Arial" w:hAnsi="Arial" w:cs="Arial"/>
        </w:rPr>
        <w:t>University of California Riverside</w:t>
      </w:r>
    </w:p>
    <w:p w14:paraId="678E537D" w14:textId="77777777" w:rsidR="00915971" w:rsidRPr="00915971" w:rsidRDefault="00915971" w:rsidP="00915971">
      <w:pPr>
        <w:spacing w:before="240" w:after="0"/>
        <w:rPr>
          <w:rFonts w:ascii="Arial" w:hAnsi="Arial" w:cs="Arial"/>
        </w:rPr>
      </w:pPr>
      <w:r w:rsidRPr="00915971">
        <w:rPr>
          <w:rFonts w:ascii="Arial" w:hAnsi="Arial" w:cs="Arial"/>
        </w:rPr>
        <w:t>Div. of Biomedical Sciences</w:t>
      </w:r>
    </w:p>
    <w:p w14:paraId="5A25C743" w14:textId="623033C1" w:rsidR="00915971" w:rsidRPr="00915971" w:rsidRDefault="00915971" w:rsidP="00915971">
      <w:pPr>
        <w:spacing w:before="240" w:after="0"/>
        <w:rPr>
          <w:rFonts w:ascii="Arial" w:hAnsi="Arial" w:cs="Arial"/>
        </w:rPr>
      </w:pPr>
      <w:r w:rsidRPr="00915971">
        <w:rPr>
          <w:rFonts w:ascii="Arial" w:hAnsi="Arial" w:cs="Arial"/>
        </w:rPr>
        <w:t>207 SOM Research B</w:t>
      </w:r>
      <w:r w:rsidR="0094309F">
        <w:rPr>
          <w:rFonts w:ascii="Arial" w:hAnsi="Arial" w:cs="Arial"/>
        </w:rPr>
        <w:t>ui</w:t>
      </w:r>
      <w:r w:rsidRPr="00915971">
        <w:rPr>
          <w:rFonts w:ascii="Arial" w:hAnsi="Arial" w:cs="Arial"/>
        </w:rPr>
        <w:t>ld</w:t>
      </w:r>
      <w:r w:rsidR="0094309F">
        <w:rPr>
          <w:rFonts w:ascii="Arial" w:hAnsi="Arial" w:cs="Arial"/>
        </w:rPr>
        <w:t>in</w:t>
      </w:r>
      <w:r w:rsidRPr="00915971">
        <w:rPr>
          <w:rFonts w:ascii="Arial" w:hAnsi="Arial" w:cs="Arial"/>
        </w:rPr>
        <w:t>g</w:t>
      </w:r>
    </w:p>
    <w:p w14:paraId="765A41E8" w14:textId="77777777" w:rsidR="00915971" w:rsidRPr="00915971" w:rsidRDefault="00915971" w:rsidP="00915971">
      <w:pPr>
        <w:spacing w:before="240" w:after="0"/>
        <w:rPr>
          <w:rFonts w:ascii="Arial" w:hAnsi="Arial" w:cs="Arial"/>
        </w:rPr>
      </w:pPr>
      <w:r w:rsidRPr="00915971">
        <w:rPr>
          <w:rFonts w:ascii="Arial" w:hAnsi="Arial" w:cs="Arial"/>
        </w:rPr>
        <w:t>Riverside, CA 92521</w:t>
      </w:r>
    </w:p>
    <w:p w14:paraId="7F9F690C" w14:textId="77777777" w:rsidR="00915971" w:rsidRPr="00915971" w:rsidRDefault="00915971" w:rsidP="00915971">
      <w:pPr>
        <w:spacing w:before="240" w:after="0"/>
        <w:rPr>
          <w:rFonts w:ascii="Arial" w:hAnsi="Arial" w:cs="Arial"/>
          <w:b/>
        </w:rPr>
      </w:pPr>
      <w:r w:rsidRPr="00915971">
        <w:rPr>
          <w:rFonts w:ascii="Arial" w:hAnsi="Arial" w:cs="Arial"/>
        </w:rPr>
        <w:t>andre.obenaus@medsch.ucr.edu</w:t>
      </w:r>
    </w:p>
    <w:p w14:paraId="4E163B5E" w14:textId="77777777" w:rsidR="00915971" w:rsidRPr="00915971" w:rsidRDefault="00915971">
      <w:pPr>
        <w:rPr>
          <w:rFonts w:ascii="Arial" w:hAnsi="Arial" w:cs="Arial"/>
        </w:rPr>
      </w:pPr>
      <w:r w:rsidRPr="00915971">
        <w:rPr>
          <w:rFonts w:ascii="Arial" w:hAnsi="Arial" w:cs="Arial"/>
        </w:rPr>
        <w:br w:type="page"/>
      </w:r>
    </w:p>
    <w:p w14:paraId="6FCAB21B" w14:textId="616CFA8E" w:rsidR="008B5B4D" w:rsidRPr="0094309F" w:rsidRDefault="008B5B4D">
      <w:pPr>
        <w:rPr>
          <w:rFonts w:ascii="Arial" w:hAnsi="Arial" w:cs="Arial"/>
          <w:b/>
          <w:bCs/>
        </w:rPr>
      </w:pPr>
      <w:r w:rsidRPr="0094309F">
        <w:rPr>
          <w:rFonts w:ascii="Arial" w:hAnsi="Arial" w:cs="Arial"/>
          <w:b/>
          <w:bCs/>
        </w:rPr>
        <w:lastRenderedPageBreak/>
        <w:t>Supplement</w:t>
      </w:r>
      <w:r w:rsidR="00915971" w:rsidRPr="0094309F">
        <w:rPr>
          <w:rFonts w:ascii="Arial" w:hAnsi="Arial" w:cs="Arial"/>
          <w:b/>
          <w:bCs/>
        </w:rPr>
        <w:t>al Materials</w:t>
      </w:r>
      <w:r w:rsidRPr="0094309F">
        <w:rPr>
          <w:rFonts w:ascii="Arial" w:hAnsi="Arial" w:cs="Arial"/>
          <w:b/>
          <w:bCs/>
        </w:rPr>
        <w:t xml:space="preserve"> </w:t>
      </w:r>
    </w:p>
    <w:p w14:paraId="0E9C4D01" w14:textId="65787D0A" w:rsidR="004568E4" w:rsidRPr="0094309F" w:rsidRDefault="00802BED">
      <w:pPr>
        <w:rPr>
          <w:rFonts w:ascii="Arial" w:hAnsi="Arial" w:cs="Arial"/>
          <w:b/>
          <w:bCs/>
        </w:rPr>
      </w:pPr>
      <w:r w:rsidRPr="0094309F">
        <w:rPr>
          <w:rFonts w:ascii="Arial" w:hAnsi="Arial" w:cs="Arial"/>
          <w:b/>
          <w:bCs/>
        </w:rPr>
        <w:t xml:space="preserve">Supplemental </w:t>
      </w:r>
      <w:r w:rsidR="00915971" w:rsidRPr="0094309F">
        <w:rPr>
          <w:rFonts w:ascii="Arial" w:hAnsi="Arial" w:cs="Arial"/>
          <w:b/>
          <w:bCs/>
        </w:rPr>
        <w:t xml:space="preserve">Table 1: Categorize brain regions derived from our modified Australian Mouse Brain </w:t>
      </w:r>
      <w:r w:rsidR="0094309F" w:rsidRPr="0094309F">
        <w:rPr>
          <w:rFonts w:ascii="Arial" w:hAnsi="Arial" w:cs="Arial"/>
          <w:b/>
          <w:bCs/>
        </w:rPr>
        <w:t xml:space="preserve">Mapping </w:t>
      </w:r>
      <w:r w:rsidR="00915971" w:rsidRPr="0094309F">
        <w:rPr>
          <w:rFonts w:ascii="Arial" w:hAnsi="Arial" w:cs="Arial"/>
          <w:b/>
          <w:bCs/>
        </w:rPr>
        <w:t xml:space="preserve">Consortium atlas </w:t>
      </w:r>
      <w:r w:rsidR="0094309F" w:rsidRPr="0094309F">
        <w:rPr>
          <w:rFonts w:ascii="Arial" w:eastAsia="Times New Roman" w:hAnsi="Arial" w:cs="Arial"/>
        </w:rPr>
        <w:fldChar w:fldCharType="begin"/>
      </w:r>
      <w:r w:rsidR="0094309F" w:rsidRPr="0094309F">
        <w:rPr>
          <w:rFonts w:ascii="Arial" w:eastAsia="Times New Roman" w:hAnsi="Arial" w:cs="Arial"/>
        </w:rPr>
        <w:instrText xml:space="preserve"> ADDIN EN.CITE &lt;EndNote&gt;&lt;Cite&gt;&lt;Author&gt;Ullmann&lt;/Author&gt;&lt;Year&gt;2013&lt;/Year&gt;&lt;RecNum&gt;69&lt;/RecNum&gt;&lt;DisplayText&gt;(Ullmann et al., 2013)&lt;/DisplayText&gt;&lt;record&gt;&lt;rec-number&gt;69&lt;/rec-number&gt;&lt;foreign-keys&gt;&lt;key app="EN" db-id="z2dp00tfj0vspre592vxf09252dtf2pwd52z" timestamp="1767398811"&gt;69&lt;/key&gt;&lt;/foreign-keys&gt;&lt;ref-type name="Journal Article"&gt;17&lt;/ref-type&gt;&lt;contributors&gt;&lt;authors&gt;&lt;author&gt;Ullmann, J. F.&lt;/author&gt;&lt;author&gt;Watson, C.&lt;/author&gt;&lt;author&gt;Janke, A. L.&lt;/author&gt;&lt;author&gt;Kurniawan, N. D.&lt;/author&gt;&lt;author&gt;Reutens, D. C.&lt;/author&gt;&lt;/authors&gt;&lt;/contributors&gt;&lt;auth-address&gt;Centre for Advanced Imaging, The University of Queensland, Brisbane, Australia. j.ullmann@uq.edu.au&lt;/auth-address&gt;&lt;titles&gt;&lt;title&gt;A segmentation protocol and MRI atlas of the C57BL/6J mouse neocortex&lt;/title&gt;&lt;secondary-title&gt;Neuroimage&lt;/secondary-title&gt;&lt;/titles&gt;&lt;periodical&gt;&lt;full-title&gt;Neuroimage&lt;/full-title&gt;&lt;/periodical&gt;&lt;pages&gt;196-203&lt;/pages&gt;&lt;volume&gt;78&lt;/volume&gt;&lt;edition&gt;2013/04/17&lt;/edition&gt;&lt;keywords&gt;&lt;keyword&gt;*Anatomy, Artistic&lt;/keyword&gt;&lt;keyword&gt;Animals&lt;/keyword&gt;&lt;keyword&gt;*Atlases as Topic&lt;/keyword&gt;&lt;keyword&gt;Image Processing, Computer-Assisted&lt;/keyword&gt;&lt;keyword&gt;Imaging, Three-Dimensional/methods&lt;/keyword&gt;&lt;keyword&gt;Magnetic Resonance Imaging&lt;/keyword&gt;&lt;keyword&gt;Mice/*anatomy &amp;amp; histology&lt;/keyword&gt;&lt;keyword&gt;Mice, Inbred C57BL&lt;/keyword&gt;&lt;keyword&gt;Neocortex/*anatomy &amp;amp; histology&lt;/keyword&gt;&lt;/keywords&gt;&lt;dates&gt;&lt;year&gt;2013&lt;/year&gt;&lt;pub-dates&gt;&lt;date&gt;Sep&lt;/date&gt;&lt;/pub-dates&gt;&lt;/dates&gt;&lt;isbn&gt;1095-9572 (Electronic)&amp;#xD;1053-8119 (Linking)&lt;/isbn&gt;&lt;accession-num&gt;23587687&lt;/accession-num&gt;&lt;urls&gt;&lt;related-urls&gt;&lt;url&gt;https://www.ncbi.nlm.nih.gov/pubmed/23587687&lt;/url&gt;&lt;/related-urls&gt;&lt;/urls&gt;&lt;electronic-resource-num&gt;10.1016/j.neuroimage.2013.04.008&lt;/electronic-resource-num&gt;&lt;/record&gt;&lt;/Cite&gt;&lt;/EndNote&gt;</w:instrText>
      </w:r>
      <w:r w:rsidR="0094309F" w:rsidRPr="0094309F">
        <w:rPr>
          <w:rFonts w:ascii="Arial" w:eastAsia="Times New Roman" w:hAnsi="Arial" w:cs="Arial"/>
        </w:rPr>
        <w:fldChar w:fldCharType="separate"/>
      </w:r>
      <w:r w:rsidR="0094309F" w:rsidRPr="0094309F">
        <w:rPr>
          <w:rFonts w:ascii="Arial" w:eastAsia="Times New Roman" w:hAnsi="Arial" w:cs="Arial"/>
          <w:noProof/>
        </w:rPr>
        <w:t>(Ullmann et al., 2013)</w:t>
      </w:r>
      <w:r w:rsidR="0094309F" w:rsidRPr="0094309F">
        <w:rPr>
          <w:rFonts w:ascii="Arial" w:eastAsia="Times New Roman" w:hAnsi="Arial" w:cs="Arial"/>
        </w:rPr>
        <w:fldChar w:fldCharType="end"/>
      </w:r>
    </w:p>
    <w:tbl>
      <w:tblPr>
        <w:tblW w:w="4945" w:type="dxa"/>
        <w:tblLook w:val="04A0" w:firstRow="1" w:lastRow="0" w:firstColumn="1" w:lastColumn="0" w:noHBand="0" w:noVBand="1"/>
      </w:tblPr>
      <w:tblGrid>
        <w:gridCol w:w="960"/>
        <w:gridCol w:w="3985"/>
      </w:tblGrid>
      <w:tr w:rsidR="000444BB" w:rsidRPr="00915971" w14:paraId="37C5B51A" w14:textId="77777777" w:rsidTr="00915971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32F04BB" w14:textId="77777777" w:rsidR="000444BB" w:rsidRPr="00915971" w:rsidRDefault="000444BB" w:rsidP="000444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rtex</w:t>
            </w:r>
          </w:p>
        </w:tc>
        <w:tc>
          <w:tcPr>
            <w:tcW w:w="3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537AD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fralimbic area</w:t>
            </w:r>
          </w:p>
        </w:tc>
      </w:tr>
      <w:tr w:rsidR="000444BB" w:rsidRPr="00915971" w14:paraId="64C7DE68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C17B57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58ABA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elimbic area</w:t>
            </w:r>
          </w:p>
        </w:tc>
      </w:tr>
      <w:tr w:rsidR="000444BB" w:rsidRPr="00915971" w14:paraId="38F614C3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AC17A4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3E2F0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bital area</w:t>
            </w:r>
          </w:p>
        </w:tc>
      </w:tr>
      <w:tr w:rsidR="000444BB" w:rsidRPr="00915971" w14:paraId="4A67CBAD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87552E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BA579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rontal area</w:t>
            </w:r>
          </w:p>
        </w:tc>
      </w:tr>
      <w:tr w:rsidR="000444BB" w:rsidRPr="00915971" w14:paraId="0595C1F7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FD98F2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1415F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nia tecta</w:t>
            </w:r>
          </w:p>
        </w:tc>
      </w:tr>
      <w:tr w:rsidR="000444BB" w:rsidRPr="00915971" w14:paraId="748723E5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3EDC26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07937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ingulate cortex</w:t>
            </w:r>
          </w:p>
        </w:tc>
      </w:tr>
      <w:tr w:rsidR="000444BB" w:rsidRPr="00915971" w14:paraId="7FC0C9F7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78FE20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A0E3B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etrosplenial</w:t>
            </w:r>
            <w:proofErr w:type="spellEnd"/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rea</w:t>
            </w:r>
          </w:p>
        </w:tc>
      </w:tr>
      <w:tr w:rsidR="000444BB" w:rsidRPr="00915971" w14:paraId="6E12D701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111573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0950D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tor area</w:t>
            </w:r>
          </w:p>
        </w:tc>
      </w:tr>
      <w:tr w:rsidR="000444BB" w:rsidRPr="00915971" w14:paraId="731CF23F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CF45E9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9E1EC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matosensory cortex</w:t>
            </w:r>
          </w:p>
        </w:tc>
      </w:tr>
      <w:tr w:rsidR="000444BB" w:rsidRPr="00915971" w14:paraId="47BF040E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866116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748C2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ietal area (posterior)</w:t>
            </w:r>
          </w:p>
        </w:tc>
      </w:tr>
      <w:tr w:rsidR="000444BB" w:rsidRPr="00915971" w14:paraId="43DAED2F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0B752A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A8B34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sual area</w:t>
            </w:r>
          </w:p>
        </w:tc>
      </w:tr>
      <w:tr w:rsidR="000444BB" w:rsidRPr="00915971" w14:paraId="3533BEDA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C9ECC2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C94C3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austrum</w:t>
            </w:r>
          </w:p>
        </w:tc>
      </w:tr>
      <w:tr w:rsidR="000444BB" w:rsidRPr="00915971" w14:paraId="6086BC84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2D8C03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10842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ditory area</w:t>
            </w:r>
          </w:p>
        </w:tc>
      </w:tr>
      <w:tr w:rsidR="000444BB" w:rsidRPr="00915971" w14:paraId="257C81E7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FB0D90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441F95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ctorhinal</w:t>
            </w:r>
            <w:proofErr w:type="spellEnd"/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rea</w:t>
            </w:r>
          </w:p>
        </w:tc>
      </w:tr>
      <w:tr w:rsidR="000444BB" w:rsidRPr="00915971" w14:paraId="6FA3FE44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904E8A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1D2E3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irhinal area</w:t>
            </w:r>
          </w:p>
        </w:tc>
      </w:tr>
      <w:tr w:rsidR="000444BB" w:rsidRPr="00915971" w14:paraId="69F0133E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5E7290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DBB88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iriform area</w:t>
            </w:r>
          </w:p>
        </w:tc>
      </w:tr>
      <w:tr w:rsidR="000444BB" w:rsidRPr="00915971" w14:paraId="798206BB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1F17C4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F7B17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torhinal area</w:t>
            </w:r>
          </w:p>
        </w:tc>
      </w:tr>
      <w:tr w:rsidR="000444BB" w:rsidRPr="00915971" w14:paraId="201472CE" w14:textId="77777777" w:rsidTr="0091597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0C492AEC" w14:textId="77777777" w:rsidR="000444BB" w:rsidRPr="00915971" w:rsidRDefault="000444BB" w:rsidP="000444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mbic</w:t>
            </w: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00644B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bicular</w:t>
            </w:r>
            <w:proofErr w:type="spellEnd"/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mplex</w:t>
            </w:r>
          </w:p>
        </w:tc>
      </w:tr>
      <w:tr w:rsidR="000444BB" w:rsidRPr="00915971" w14:paraId="659F9BB2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850F7E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B039A0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sociated structures</w:t>
            </w:r>
          </w:p>
        </w:tc>
      </w:tr>
      <w:tr w:rsidR="000444BB" w:rsidRPr="00915971" w14:paraId="2567331E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24DD12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41DA7A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mygdala BLA</w:t>
            </w:r>
          </w:p>
        </w:tc>
      </w:tr>
      <w:tr w:rsidR="000444BB" w:rsidRPr="00915971" w14:paraId="6646BEFB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20D39A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627C49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1</w:t>
            </w:r>
          </w:p>
        </w:tc>
      </w:tr>
      <w:tr w:rsidR="000444BB" w:rsidRPr="00915971" w14:paraId="644A8891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199872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FA3185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2</w:t>
            </w:r>
          </w:p>
        </w:tc>
      </w:tr>
      <w:tr w:rsidR="000444BB" w:rsidRPr="00915971" w14:paraId="360CC351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A6606EF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24B3A6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3</w:t>
            </w:r>
          </w:p>
        </w:tc>
      </w:tr>
      <w:tr w:rsidR="000444BB" w:rsidRPr="00915971" w14:paraId="2875FF34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2ADD65D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0582C2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ntate Gyrus</w:t>
            </w:r>
          </w:p>
        </w:tc>
      </w:tr>
      <w:tr w:rsidR="000444BB" w:rsidRPr="00915971" w14:paraId="190531A3" w14:textId="77777777" w:rsidTr="0091597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textDirection w:val="btLr"/>
            <w:vAlign w:val="center"/>
            <w:hideMark/>
          </w:tcPr>
          <w:p w14:paraId="51CC469B" w14:textId="77777777" w:rsidR="000444BB" w:rsidRPr="00915971" w:rsidRDefault="000444BB" w:rsidP="000444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ite Matter</w:t>
            </w: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BD9B8D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rpus callosum</w:t>
            </w:r>
          </w:p>
        </w:tc>
      </w:tr>
      <w:tr w:rsidR="000444BB" w:rsidRPr="00915971" w14:paraId="0D260BE4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74E03A4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EEAB15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ingulum</w:t>
            </w:r>
          </w:p>
        </w:tc>
      </w:tr>
      <w:tr w:rsidR="000444BB" w:rsidRPr="00915971" w14:paraId="6AB3E1A8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7A2D358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927C36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hippocampal fissure</w:t>
            </w:r>
          </w:p>
        </w:tc>
      </w:tr>
      <w:tr w:rsidR="000444BB" w:rsidRPr="00915971" w14:paraId="258B5BA9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1E4D329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85794E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rsal fornix</w:t>
            </w:r>
          </w:p>
        </w:tc>
      </w:tr>
      <w:tr w:rsidR="000444BB" w:rsidRPr="00915971" w14:paraId="600C5F71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E483051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729008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olfactory tract</w:t>
            </w:r>
          </w:p>
        </w:tc>
      </w:tr>
      <w:tr w:rsidR="000444BB" w:rsidRPr="00915971" w14:paraId="3B088AA1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5B65867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6A45E7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erior commissure</w:t>
            </w:r>
          </w:p>
        </w:tc>
      </w:tr>
      <w:tr w:rsidR="000444BB" w:rsidRPr="00915971" w14:paraId="4A894C75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1BB28EA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1D7E77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ber groups</w:t>
            </w:r>
          </w:p>
        </w:tc>
      </w:tr>
      <w:tr w:rsidR="000444BB" w:rsidRPr="00915971" w14:paraId="0896C70E" w14:textId="77777777" w:rsidTr="00915971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textDirection w:val="btLr"/>
            <w:vAlign w:val="center"/>
            <w:hideMark/>
          </w:tcPr>
          <w:p w14:paraId="10470B4F" w14:textId="77777777" w:rsidR="000444BB" w:rsidRPr="00915971" w:rsidRDefault="000444BB" w:rsidP="000444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0899145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cleus accumbens</w:t>
            </w:r>
          </w:p>
        </w:tc>
      </w:tr>
      <w:tr w:rsidR="000444BB" w:rsidRPr="00915971" w14:paraId="36C9434A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1B5F2666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C50E761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lfactory tubercle</w:t>
            </w:r>
          </w:p>
        </w:tc>
      </w:tr>
      <w:tr w:rsidR="000444BB" w:rsidRPr="00915971" w14:paraId="1CAA44CB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6227398F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5D80E53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agonal band nucleus</w:t>
            </w:r>
          </w:p>
        </w:tc>
      </w:tr>
      <w:tr w:rsidR="000444BB" w:rsidRPr="00915971" w14:paraId="59A3D1F5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B1DF3E4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7224AFE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rpus striatum</w:t>
            </w:r>
          </w:p>
        </w:tc>
      </w:tr>
      <w:tr w:rsidR="000444BB" w:rsidRPr="00915971" w14:paraId="26FE500F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7CBA7C1E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9387C1E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llidum</w:t>
            </w:r>
          </w:p>
        </w:tc>
      </w:tr>
      <w:tr w:rsidR="000444BB" w:rsidRPr="00915971" w14:paraId="2D596354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05521C08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A0A0472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ia terminalis</w:t>
            </w:r>
          </w:p>
        </w:tc>
      </w:tr>
      <w:tr w:rsidR="000444BB" w:rsidRPr="00915971" w14:paraId="6C564412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9446628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00FE1CD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teral ventricle</w:t>
            </w:r>
          </w:p>
        </w:tc>
      </w:tr>
      <w:tr w:rsidR="000444BB" w:rsidRPr="00915971" w14:paraId="120C49C0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7E5522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D94D716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encephalon</w:t>
            </w:r>
          </w:p>
        </w:tc>
      </w:tr>
      <w:tr w:rsidR="000444BB" w:rsidRPr="00915971" w14:paraId="37192FE4" w14:textId="77777777" w:rsidTr="00915971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760DA8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3985" w:type="dxa"/>
            <w:tcBorders>
              <w:top w:val="single" w:sz="4" w:space="0" w:color="A5A5A5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7F6EE1A" w14:textId="77777777" w:rsidR="000444BB" w:rsidRPr="00915971" w:rsidRDefault="000444BB" w:rsidP="000444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159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rebellum</w:t>
            </w:r>
          </w:p>
        </w:tc>
      </w:tr>
    </w:tbl>
    <w:p w14:paraId="0BA9A144" w14:textId="77777777" w:rsidR="000F057F" w:rsidRDefault="000F057F" w:rsidP="008B5B4D">
      <w:pPr>
        <w:spacing w:before="240" w:after="240"/>
        <w:jc w:val="both"/>
        <w:rPr>
          <w:rFonts w:ascii="Arial" w:eastAsia="Times New Roman" w:hAnsi="Arial" w:cs="Arial"/>
        </w:rPr>
        <w:sectPr w:rsidR="000F057F" w:rsidSect="00CD0190"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14:paraId="5777472B" w14:textId="08F11C96" w:rsidR="008B5B4D" w:rsidRDefault="000F057F" w:rsidP="008B5B4D">
      <w:pPr>
        <w:spacing w:before="240" w:after="240"/>
        <w:jc w:val="both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Supplemental </w:t>
      </w:r>
      <w:r w:rsidRPr="000F057F">
        <w:rPr>
          <w:rFonts w:ascii="Arial" w:eastAsia="Times New Roman" w:hAnsi="Arial" w:cs="Arial"/>
          <w:b/>
          <w:bCs/>
        </w:rPr>
        <w:t>Table 2. Regional Brain Sizes (mm</w:t>
      </w:r>
      <w:r w:rsidRPr="000F057F">
        <w:rPr>
          <w:rFonts w:ascii="Arial" w:eastAsia="Times New Roman" w:hAnsi="Arial" w:cs="Arial"/>
          <w:b/>
          <w:bCs/>
          <w:vertAlign w:val="superscript"/>
        </w:rPr>
        <w:t>3</w:t>
      </w:r>
      <w:r w:rsidRPr="000F057F">
        <w:rPr>
          <w:rFonts w:ascii="Arial" w:eastAsia="Times New Roman" w:hAnsi="Arial" w:cs="Arial"/>
          <w:b/>
          <w:bCs/>
        </w:rPr>
        <w:t>)</w:t>
      </w:r>
    </w:p>
    <w:p w14:paraId="1E0589E9" w14:textId="77777777" w:rsidR="00802BED" w:rsidRPr="000F057F" w:rsidRDefault="00802BED" w:rsidP="008B5B4D">
      <w:pPr>
        <w:spacing w:before="240" w:after="240"/>
        <w:jc w:val="both"/>
        <w:rPr>
          <w:rFonts w:ascii="Arial" w:eastAsia="Times New Roman" w:hAnsi="Arial" w:cs="Arial"/>
          <w:b/>
          <w:bCs/>
        </w:rPr>
      </w:pPr>
    </w:p>
    <w:tbl>
      <w:tblPr>
        <w:tblW w:w="5002" w:type="pct"/>
        <w:tblLayout w:type="fixed"/>
        <w:tblLook w:val="04A0" w:firstRow="1" w:lastRow="0" w:firstColumn="1" w:lastColumn="0" w:noHBand="0" w:noVBand="1"/>
      </w:tblPr>
      <w:tblGrid>
        <w:gridCol w:w="1581"/>
        <w:gridCol w:w="761"/>
        <w:gridCol w:w="908"/>
        <w:gridCol w:w="821"/>
        <w:gridCol w:w="1105"/>
        <w:gridCol w:w="854"/>
        <w:gridCol w:w="1004"/>
        <w:gridCol w:w="886"/>
        <w:gridCol w:w="1097"/>
        <w:gridCol w:w="884"/>
        <w:gridCol w:w="974"/>
        <w:gridCol w:w="917"/>
        <w:gridCol w:w="1067"/>
        <w:gridCol w:w="821"/>
      </w:tblGrid>
      <w:tr w:rsidR="000F057F" w:rsidRPr="000F057F" w14:paraId="7A0ED4CF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A5C4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4309E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A0939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s 6 months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091DE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8DA66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s 6 month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DF5259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6EB44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s 18 months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3565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79252D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s 18 month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94347C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E616C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s 26 months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471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A156C4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s 26 months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8A6344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0F057F" w:rsidRPr="000F057F" w14:paraId="4D8E56BC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C9D2BD"/>
            <w:noWrap/>
            <w:vAlign w:val="bottom"/>
            <w:hideMark/>
          </w:tcPr>
          <w:p w14:paraId="2606F061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C9D2BD"/>
            <w:noWrap/>
            <w:vAlign w:val="bottom"/>
            <w:hideMark/>
          </w:tcPr>
          <w:p w14:paraId="7340715B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0A49B223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4843A8C7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66AEBFBE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58FED9FA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43FD329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638BDFB1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081172A7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206832FB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58789781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25592547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67F7E078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2B6B46F8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</w:tr>
      <w:tr w:rsidR="000F057F" w:rsidRPr="000F057F" w14:paraId="7EB1F4CB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C9D2BD"/>
            <w:noWrap/>
            <w:vAlign w:val="bottom"/>
            <w:hideMark/>
          </w:tcPr>
          <w:p w14:paraId="68A23E70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i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C9D2BD"/>
            <w:noWrap/>
            <w:vAlign w:val="bottom"/>
            <w:hideMark/>
          </w:tcPr>
          <w:p w14:paraId="33424E37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3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11BF73AB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78C518D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3C58143B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1A0CE098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7B10F3CB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5465A503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5A783E14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51F264E0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5B14B685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44AB01A7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6F6B4EBD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02B89828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mm^3)</w:t>
            </w:r>
          </w:p>
        </w:tc>
      </w:tr>
      <w:tr w:rsidR="000F057F" w:rsidRPr="000F057F" w14:paraId="73F26FC6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C090DC8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fralimbic_are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26269C7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0D30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BB3C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9D31D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8DB67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E816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7E61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A2389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6138F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251B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59CF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4890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89ED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0F057F" w:rsidRPr="000F057F" w14:paraId="3DF4681D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6B6FEA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elimbic_are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5554DE0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5D1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9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54FF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288B7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A656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1549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1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82BA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609CD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D836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7C39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74D4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5C52F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E7B41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0F057F" w:rsidRPr="000F057F" w14:paraId="54E834B5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44AFC52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bital_are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BBEC330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2C36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F44C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9D36A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470B7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FFA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1E74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4291B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C19A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0FA2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985E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31EF2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9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B103B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</w:tr>
      <w:tr w:rsidR="000F057F" w:rsidRPr="000F057F" w14:paraId="12A16CE5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B3AEA8E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ontal_are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E452B84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3506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F628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83548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4E41B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CDE2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1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4787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2EB68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9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E8ED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B014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C266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6B21B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6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F8C4C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</w:tr>
      <w:tr w:rsidR="000F057F" w:rsidRPr="000F057F" w14:paraId="570A3F8B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5DB5100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nia_tect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9BF5599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3BE4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632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304DC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360F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CCA7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0EB9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59B81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F8672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B303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5AC6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0315E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6CF54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0F057F" w:rsidRPr="000F057F" w14:paraId="0836A9B7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F348B6B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terior_cingulate_cortex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DD54C21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67A0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4824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D619C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A7040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1CD7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5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3468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F5D17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2421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F11B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6DE9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06032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3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B4914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7</w:t>
            </w:r>
          </w:p>
        </w:tc>
      </w:tr>
      <w:tr w:rsidR="000F057F" w:rsidRPr="000F057F" w14:paraId="5AF38AD9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4197F43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trosplenial_are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1340681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A628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3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36CF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087DA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2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CA1AE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8086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7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85A6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E1C1B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D26E1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5460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D9D0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D8E0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6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2F5C4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</w:tr>
      <w:tr w:rsidR="000F057F" w:rsidRPr="000F057F" w14:paraId="2E331CAD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C22811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tor_are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2C05761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0B4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E002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899B5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6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8F5C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8B9D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4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E46F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949A9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05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FB632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AAC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6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BC68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DBA15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8D22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</w:p>
        </w:tc>
      </w:tr>
      <w:tr w:rsidR="000F057F" w:rsidRPr="000F057F" w14:paraId="2CA9F31C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9DFF202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atosensory_cortex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F543CC7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C501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59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A871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6D17F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0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3CD7F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6D16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04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C947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A7911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8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75D14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A9C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6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2A76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7D2D8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8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4776E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9</w:t>
            </w:r>
          </w:p>
        </w:tc>
      </w:tr>
      <w:tr w:rsidR="000F057F" w:rsidRPr="000F057F" w14:paraId="6DEE543F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EE03591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ietal_area</w:t>
            </w:r>
            <w:proofErr w:type="spellEnd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_(posterior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A73BE96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3623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B12F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D3A92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0C4C8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196D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472E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97BAD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E79E2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BF68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E164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4A5FB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46BDD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0F057F" w:rsidRPr="000F057F" w14:paraId="433B1C9A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B22DEFC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isual_are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3D14B2E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DF14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3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711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C8E3A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D2B5D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6E51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4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004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1AF06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863B7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45B6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3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4A04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6377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75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A780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9</w:t>
            </w:r>
          </w:p>
        </w:tc>
      </w:tr>
      <w:tr w:rsidR="000F057F" w:rsidRPr="000F057F" w14:paraId="3430E30D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DC5100B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austrum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C055682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46AE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60A2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90DCD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74763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948C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8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A81E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5E24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06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762DC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64A4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7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BBD8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44134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8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A38BA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3</w:t>
            </w:r>
          </w:p>
        </w:tc>
      </w:tr>
      <w:tr w:rsidR="000F057F" w:rsidRPr="000F057F" w14:paraId="0AE915DD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28346B5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uditory_are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13C778E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3485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B35E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10BCC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263B7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07A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6F0E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33DCB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6AD9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F8A8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123E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DAE86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12739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</w:tr>
      <w:tr w:rsidR="000F057F" w:rsidRPr="000F057F" w14:paraId="450556B0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AF886FE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ctorhinal_are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B5F9199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14D7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5682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D99A8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09F85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936D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A8F8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3126A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A5A59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F986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5B65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0170F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5683A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</w:tr>
      <w:tr w:rsidR="000F057F" w:rsidRPr="000F057F" w14:paraId="63575AAC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8DB808A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rirhinal_are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7DF2FD6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AE86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5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2921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DB013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CAE07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3141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1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7B4B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DCA6F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FD834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344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B65F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42E7E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C8685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0F057F" w:rsidRPr="000F057F" w14:paraId="4D26A3C3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93E5180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iriform_are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6C96D3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0EA4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12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73CF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4BA86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9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883FE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740A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64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81D1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8FB2E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7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CFE5D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16EB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6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0C41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9E570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6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7D90B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8</w:t>
            </w:r>
          </w:p>
        </w:tc>
      </w:tr>
      <w:tr w:rsidR="000F057F" w:rsidRPr="000F057F" w14:paraId="6C7AE1F0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E6553DE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torhinal_are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04F584B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B1D9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7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C37A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DFC1C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72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1AE84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FF7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09F9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27424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25FF7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A2F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99C7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C39C9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5B9BF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9</w:t>
            </w:r>
          </w:p>
        </w:tc>
      </w:tr>
      <w:tr w:rsidR="000F057F" w:rsidRPr="000F057F" w14:paraId="1C16BE85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13AAF85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ubicular_complex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36C5A8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AE03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9582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17C1D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9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73F74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20BA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6BE1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186FA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80ED2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7D36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6F50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C2239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7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DC5E3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</w:tr>
      <w:tr w:rsidR="000F057F" w:rsidRPr="000F057F" w14:paraId="752D3BFB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F97AEB0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sociated_structure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9155C85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B383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7ED3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545E6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9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B56B5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3694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9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ABAF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F4287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0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C2469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BAA9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CF7A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6527A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AFA3D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</w:tr>
      <w:tr w:rsidR="000F057F" w:rsidRPr="000F057F" w14:paraId="4919CE6C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362F3F5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mygdala_BLA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635EDD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3651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B195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874E6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D8C48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83E7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149C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F7218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CDABD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5CCE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3123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6F70E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4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4BE19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0F057F" w:rsidRPr="000F057F" w14:paraId="6B773AD5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E10CF09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5E3893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5353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6639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47093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3A7FB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17FF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6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8132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64B8B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0FC2C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0859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1D35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15702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8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C167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</w:tr>
      <w:tr w:rsidR="000F057F" w:rsidRPr="000F057F" w14:paraId="3C52545C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818E886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E9D534A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12C5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E625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EE820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0061F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B763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2A68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C13C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7FF87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AA24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F489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1A74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ABD68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0F057F" w:rsidRPr="000F057F" w14:paraId="1C7BF847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D7B1A4C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6ACBD63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A486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824D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D9C69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A34B3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9731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0373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22B28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8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281A2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FD84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8152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701CF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14C2A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</w:tr>
      <w:tr w:rsidR="000F057F" w:rsidRPr="000F057F" w14:paraId="24251EE3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AF08871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ntate_Gyru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8AF5049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7D65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5941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9E950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6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C7747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B29E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28F3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0D92E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9011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C3F3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7D6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458D6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7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4F455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</w:tr>
      <w:tr w:rsidR="000F057F" w:rsidRPr="000F057F" w14:paraId="5BB59791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F1EA7FB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cleus_accumben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61F26E5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3E97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7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F947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AFF2E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062E9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5D97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5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04D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F8B9E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9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00930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66C8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D8AB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CEB5D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6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22D79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</w:tr>
      <w:tr w:rsidR="000F057F" w:rsidRPr="000F057F" w14:paraId="27B00C1F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0847C1A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lfactory_tuberc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599D6E6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60D2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6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32B3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5ECB7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B00A9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225F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7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6F43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9364A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8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8A2F5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7FFE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19AE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0FB90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9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91A3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0F057F" w:rsidRPr="000F057F" w14:paraId="3821DA7D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7CDCE11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agonal_band_nucleu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D671C9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1CD5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E4FD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7942B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16A5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9FE6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2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0702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5A983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8EB4A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60EE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6039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A48BA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8D55D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</w:tr>
      <w:tr w:rsidR="000F057F" w:rsidRPr="000F057F" w14:paraId="1347397B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5C7C3A8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pus_striatum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BA9BA21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6636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68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F161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70583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4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F5DFC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5761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7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FD95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A1FD6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5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82481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13C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6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205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D7BD3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14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83E07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1</w:t>
            </w:r>
          </w:p>
        </w:tc>
      </w:tr>
      <w:tr w:rsidR="000F057F" w:rsidRPr="000F057F" w14:paraId="168833FB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E74EE04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llidum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6DBCA1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5E9B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4053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8A0DB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9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3CF86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34A5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8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8805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FF758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4D58B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0808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F890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19483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3F19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</w:tr>
      <w:tr w:rsidR="000F057F" w:rsidRPr="000F057F" w14:paraId="42032B8B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23EDCE9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ria_terminali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0AD7704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B99E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C7F1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74BAC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2F005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D20D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0942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510FD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D952E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DDFF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649E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9E9CE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F53BC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0F057F" w:rsidRPr="000F057F" w14:paraId="14B56D1A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EAA3CB4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ateral_ventric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3E78AA0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EFA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0614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C047F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3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96B06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9D35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4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E1A8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BCB08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6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CD95F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E296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708A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636C9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2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48F39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</w:tr>
      <w:tr w:rsidR="000F057F" w:rsidRPr="000F057F" w14:paraId="3195BB37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F274D59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encephalo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1CF0D12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55F2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3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03F8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E0CD4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6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308E2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9B10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48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92AF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1316D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1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5FCAF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91FB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7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1C69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6C109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07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4DE6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4</w:t>
            </w:r>
          </w:p>
        </w:tc>
      </w:tr>
      <w:tr w:rsidR="000F057F" w:rsidRPr="000F057F" w14:paraId="20080D4E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83BE89F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rebellum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D580C15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43FD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4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12BF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21547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9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B12A2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9D48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47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A529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507DF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5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FD75A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64F7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6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482D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CC6BD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96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52DD7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8</w:t>
            </w:r>
          </w:p>
        </w:tc>
      </w:tr>
      <w:tr w:rsidR="000F057F" w:rsidRPr="000F057F" w14:paraId="140878B5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FF33DB4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pus_callosum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1931075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524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3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FB48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7E416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9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9F6DB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033B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2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D869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F234A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DA37D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E13C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A2BE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23695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6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8C93A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1</w:t>
            </w:r>
          </w:p>
        </w:tc>
      </w:tr>
      <w:tr w:rsidR="000F057F" w:rsidRPr="000F057F" w14:paraId="743B6119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40B7CD7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ingulum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7C109B6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E818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B0B6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514AA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A9D98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A3F3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3B74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20A64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97190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70BD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DEDB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15E25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9A1C4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0F057F" w:rsidRPr="000F057F" w14:paraId="2A8BA9C0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508FAB6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rsal_hippocampal_fissur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486F10E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A973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8708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329AF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F524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4BE0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A973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B6F05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2E322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632F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E2E2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DD9B1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6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944E4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  <w:tr w:rsidR="000F057F" w:rsidRPr="000F057F" w14:paraId="31807217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AFBE7D1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rsal_fornix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CF91830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1CC6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BFCB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09C14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48BCB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CEFA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3C45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8F5D0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F083D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EFF6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485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7932B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9B225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0F057F" w:rsidRPr="000F057F" w14:paraId="018FCEBA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7A5AF14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ateral_olfactory_tract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A3A5A20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388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5175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7C3F7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9B852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2476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061F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EB02D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D804CA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C6C5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4E68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DB8C5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A50A7B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0F057F" w:rsidRPr="000F057F" w14:paraId="7F2B1EEA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4FA7856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terior_commissur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7E728A7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507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FA05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7CA5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EB0EC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2BC9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9AD9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5F577A9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FC674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392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4F6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1E122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AA9BE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</w:tr>
      <w:tr w:rsidR="000F057F" w:rsidRPr="000F057F" w14:paraId="5E0E06FA" w14:textId="77777777" w:rsidTr="000F057F">
        <w:trPr>
          <w:trHeight w:val="290"/>
        </w:trPr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44DF3EA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iber_groups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D932A0E" w14:textId="77777777" w:rsidR="000F057F" w:rsidRPr="000F057F" w:rsidRDefault="000F057F" w:rsidP="000F05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130F5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FE09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927C1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0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6E88F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4A0CC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98CB3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5779A8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E2F892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6F160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6BEED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755C7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42784E" w14:textId="77777777" w:rsidR="000F057F" w:rsidRPr="000F057F" w:rsidRDefault="000F057F" w:rsidP="000F05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F057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3</w:t>
            </w:r>
          </w:p>
        </w:tc>
      </w:tr>
    </w:tbl>
    <w:p w14:paraId="5BDE6CA8" w14:textId="77777777" w:rsidR="000F057F" w:rsidRDefault="000F057F" w:rsidP="008B5B4D">
      <w:pPr>
        <w:spacing w:before="240" w:after="240"/>
        <w:jc w:val="both"/>
        <w:rPr>
          <w:rFonts w:ascii="Arial" w:eastAsia="Times New Roman" w:hAnsi="Arial" w:cs="Arial"/>
        </w:rPr>
      </w:pPr>
    </w:p>
    <w:p w14:paraId="0A915C0C" w14:textId="44A19161" w:rsidR="000F057F" w:rsidRDefault="000F057F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2631BBCA" w14:textId="418F19C0" w:rsidR="000F057F" w:rsidRDefault="000F057F" w:rsidP="000F057F">
      <w:pPr>
        <w:spacing w:before="240" w:after="240"/>
        <w:jc w:val="both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Supplemental </w:t>
      </w:r>
      <w:r w:rsidRPr="000F057F">
        <w:rPr>
          <w:rFonts w:ascii="Arial" w:eastAsia="Times New Roman" w:hAnsi="Arial" w:cs="Arial"/>
          <w:b/>
          <w:bCs/>
        </w:rPr>
        <w:t xml:space="preserve">Table </w:t>
      </w:r>
      <w:r>
        <w:rPr>
          <w:rFonts w:ascii="Arial" w:eastAsia="Times New Roman" w:hAnsi="Arial" w:cs="Arial"/>
          <w:b/>
          <w:bCs/>
        </w:rPr>
        <w:t>3</w:t>
      </w:r>
      <w:r w:rsidRPr="000F057F">
        <w:rPr>
          <w:rFonts w:ascii="Arial" w:eastAsia="Times New Roman" w:hAnsi="Arial" w:cs="Arial"/>
          <w:b/>
          <w:bCs/>
        </w:rPr>
        <w:t>. Regional Brain Sizes (</w:t>
      </w:r>
      <w:r>
        <w:rPr>
          <w:rFonts w:ascii="Arial" w:eastAsia="Times New Roman" w:hAnsi="Arial" w:cs="Arial"/>
          <w:b/>
          <w:bCs/>
        </w:rPr>
        <w:t>% of Brain Volume</w:t>
      </w:r>
      <w:r w:rsidRPr="000F057F">
        <w:rPr>
          <w:rFonts w:ascii="Arial" w:eastAsia="Times New Roman" w:hAnsi="Arial" w:cs="Arial"/>
          <w:b/>
          <w:bCs/>
        </w:rPr>
        <w:t>)</w:t>
      </w:r>
    </w:p>
    <w:p w14:paraId="684DB2DC" w14:textId="77777777" w:rsidR="00E94488" w:rsidRPr="000F057F" w:rsidRDefault="00E94488" w:rsidP="000F057F">
      <w:pPr>
        <w:spacing w:before="240" w:after="240"/>
        <w:jc w:val="both"/>
        <w:rPr>
          <w:rFonts w:ascii="Arial" w:eastAsia="Times New Roman" w:hAnsi="Arial" w:cs="Arial"/>
          <w:b/>
          <w:b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47"/>
        <w:gridCol w:w="863"/>
        <w:gridCol w:w="952"/>
        <w:gridCol w:w="676"/>
        <w:gridCol w:w="1214"/>
        <w:gridCol w:w="676"/>
        <w:gridCol w:w="982"/>
        <w:gridCol w:w="834"/>
        <w:gridCol w:w="1283"/>
        <w:gridCol w:w="676"/>
        <w:gridCol w:w="1140"/>
        <w:gridCol w:w="676"/>
        <w:gridCol w:w="1283"/>
        <w:gridCol w:w="673"/>
      </w:tblGrid>
      <w:tr w:rsidR="00802BED" w:rsidRPr="00802BED" w14:paraId="403891E1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99D0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0B8B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C5EB6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s 6 months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A588A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F3799A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s 6 months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8CF01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4B3A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s 18 months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DA23B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D5759E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s 18 months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0E137B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E0A6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es 26 months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31960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E12235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emales 26 months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EA3D26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02BED" w:rsidRPr="00802BED" w14:paraId="2600908C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C9D2BD"/>
            <w:noWrap/>
            <w:vAlign w:val="bottom"/>
            <w:hideMark/>
          </w:tcPr>
          <w:p w14:paraId="55412B9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C9D2BD"/>
            <w:noWrap/>
            <w:vAlign w:val="bottom"/>
            <w:hideMark/>
          </w:tcPr>
          <w:p w14:paraId="40334628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0A174CBE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3AE7D131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6A51192B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443F74B1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516C7D9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4A1C1600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3284E4A7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2F44AEAA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78ED7AF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4993FD79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DEDD9"/>
            <w:noWrap/>
            <w:vAlign w:val="bottom"/>
            <w:hideMark/>
          </w:tcPr>
          <w:p w14:paraId="4D6FE266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verage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584D3BEB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M</w:t>
            </w:r>
          </w:p>
        </w:tc>
      </w:tr>
      <w:tr w:rsidR="00802BED" w:rsidRPr="00802BED" w14:paraId="46FAD3CC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C9D2BD"/>
            <w:noWrap/>
            <w:vAlign w:val="bottom"/>
            <w:hideMark/>
          </w:tcPr>
          <w:p w14:paraId="7EB60D18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gio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C9D2BD"/>
            <w:noWrap/>
            <w:vAlign w:val="bottom"/>
            <w:hideMark/>
          </w:tcPr>
          <w:p w14:paraId="29214170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tegory</w:t>
            </w:r>
          </w:p>
        </w:tc>
        <w:tc>
          <w:tcPr>
            <w:tcW w:w="3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7BD838EE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310CFB19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5A09B2A4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41171F23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2F124839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6B69899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4AD18D93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64312122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4BD1024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2C51FB7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DD9"/>
            <w:noWrap/>
            <w:vAlign w:val="bottom"/>
            <w:hideMark/>
          </w:tcPr>
          <w:p w14:paraId="602A0177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DD9"/>
            <w:noWrap/>
            <w:vAlign w:val="bottom"/>
            <w:hideMark/>
          </w:tcPr>
          <w:p w14:paraId="46871343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ize (%)</w:t>
            </w:r>
          </w:p>
        </w:tc>
      </w:tr>
      <w:tr w:rsidR="00802BED" w:rsidRPr="00802BED" w14:paraId="1081200E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F9C0683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fralimbic_are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FB29B6B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12AD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470B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3E4D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9E918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0B85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C971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6DB4C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BE466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0027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C2EC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EC73E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27EB7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802BED" w:rsidRPr="00802BED" w14:paraId="142CB11E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4B77B2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elimbic_are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DFD28C4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1C29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3F1F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45ED3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A2D1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0008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01D1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18FF7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0CE7E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9257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F27E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BF6A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31739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802BED" w:rsidRPr="00802BED" w14:paraId="6550E392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1937B08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bital_are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1E39F0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9719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78CB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8E20D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8DF80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1C39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972E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695D8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35256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8F72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3E8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EDCDC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1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FD23B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</w:tr>
      <w:tr w:rsidR="00802BED" w:rsidRPr="00802BED" w14:paraId="157CF902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B37570A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ontal_are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5131644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9FD7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D215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43A93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BEA04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8B29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7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7439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3996D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5C371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9E1F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EA98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B8AD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EA6DA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</w:tr>
      <w:tr w:rsidR="00802BED" w:rsidRPr="00802BED" w14:paraId="6BDCE65A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6697FB0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nia_tect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8548B75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6DF8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AC1B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9785B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29D3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5527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98E3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9114D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D86B0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F6C0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FF2A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7CCDA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EA697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802BED" w:rsidRPr="00802BED" w14:paraId="4AD600D2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47DE8B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terior_cingulate_cortex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D562646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72B3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0AF8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2A6E6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DA9DF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AF52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CC77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E083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5CE3F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356D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798E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C28AA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4CDD6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802BED" w:rsidRPr="00802BED" w14:paraId="6B3920D9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EEA5AA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trosplenial_are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FA53EEB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B8D5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9555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EC8AB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9204E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26F1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C1A5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8B982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5814F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9F01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BCB4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E2AD2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1A624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</w:tr>
      <w:tr w:rsidR="00802BED" w:rsidRPr="00802BED" w14:paraId="30B44363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9AE039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tor_are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3CD95B1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4AA9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0AC3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1C43A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5D217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8742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C7A9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27FA2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B56BD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6C24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7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7762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CCB30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FBD20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</w:tr>
      <w:tr w:rsidR="00802BED" w:rsidRPr="00802BED" w14:paraId="3C798DBE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E89EA56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matosensory_cortex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BEF8FA6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6CC2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3409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C10EA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5C394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DD7A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9F8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4FC0C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1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A4729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80F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A849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1C5E8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6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644A0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</w:p>
        </w:tc>
      </w:tr>
      <w:tr w:rsidR="00802BED" w:rsidRPr="00802BED" w14:paraId="6DA8BB62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E3F94A2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rietal_area</w:t>
            </w:r>
            <w:proofErr w:type="spellEnd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_(posterior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835BFD4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CEB9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746A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1DD74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D950A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812E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9E18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4E38C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E44B3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61D3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B0B6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31ABD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9A11C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802BED" w:rsidRPr="00802BED" w14:paraId="5863C6A5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D299283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isual_are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EE6ABCB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95C7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E2E2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7C987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F18CA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EB4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3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C01F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74AA3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B2C40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A49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53E9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2E61B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1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6D0C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5</w:t>
            </w:r>
          </w:p>
        </w:tc>
      </w:tr>
      <w:tr w:rsidR="00802BED" w:rsidRPr="00802BED" w14:paraId="3D7D6D39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6C880C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austrum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5024902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7BA5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3F1D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2CB2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09956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472C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3C2C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7577D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83112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5D8D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D6C0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B5346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A8818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802BED" w:rsidRPr="00802BED" w14:paraId="7CB205A8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FD3F1C9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uditory_are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0EF69D6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C0AF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D5F8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458D1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41774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AB2A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9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520F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FE6B3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63DB6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4974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CFDC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F0737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3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B651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</w:tr>
      <w:tr w:rsidR="00802BED" w:rsidRPr="00802BED" w14:paraId="142F6031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4900A39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ctorhinal_are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4E500DA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E845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89D1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7FECE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B10AF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DF7B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5602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1794B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1C9D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F2E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B71F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F053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6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B7E09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</w:tr>
      <w:tr w:rsidR="00802BED" w:rsidRPr="00802BED" w14:paraId="6F3D63D7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889E3C8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rirhinal_are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CF46165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955B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9B77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AFA78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BB677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E517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8685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97EC8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5AF5B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0C67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9C4E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A3A25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9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96D38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802BED" w:rsidRPr="00802BED" w14:paraId="2B30CB54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12C16B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iriform_are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370FCCB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ED11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71A1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3FF46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90521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AE0A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8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9307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568A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C884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54C8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4F7F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C95EF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5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4C6E5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</w:tr>
      <w:tr w:rsidR="00802BED" w:rsidRPr="00802BED" w14:paraId="5BA5F471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9F52E4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torhinal_are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DFE498B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tex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81FD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DD8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A1CDD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61F78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315F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EB00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3A35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5EB77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24A0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E753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7378D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9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EF192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  <w:tr w:rsidR="00802BED" w:rsidRPr="00802BED" w14:paraId="253D8215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89F8120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ubicular_complex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A295594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50E5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12C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6F167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BDC4E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7741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D433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B94D6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DC5FB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182E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8402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60D26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75B8C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802BED" w:rsidRPr="00802BED" w14:paraId="0730F733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3B41B6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ssociated_structures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F8CD61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F65F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679A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A526B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CA7B9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5270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0E1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1433F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1A59A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D59A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C95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59EEB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28A43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</w:tr>
      <w:tr w:rsidR="00802BED" w:rsidRPr="00802BED" w14:paraId="06A7FCE7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C8826DB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mygdala_BLA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E479CC4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5D2C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7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3483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76945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259B1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B476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FEF6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80DF6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0610E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291F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728E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98A37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C3267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802BED" w:rsidRPr="00802BED" w14:paraId="49F3CEFC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59DD094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257B37A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D36F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1C3C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403EF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BBB6C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13F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9C3B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06220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54BC5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92B5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19AF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F33CE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0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73C90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802BED" w:rsidRPr="00802BED" w14:paraId="43BB87CE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958714A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0FEF242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A7A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D0ED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3FC93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162A4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0B89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647A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48BB5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4816B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DB4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7D32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AC393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1CAA3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802BED" w:rsidRPr="00802BED" w14:paraId="2FD8C739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C55B2A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EB41E57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CCFB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A613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30A05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844BA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8016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B2A2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CC200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5D04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36FC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3420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A8537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8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95F4A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</w:tr>
      <w:tr w:rsidR="00802BED" w:rsidRPr="00802BED" w14:paraId="60965722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A5FB3E5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ntate_Gyrus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34851808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mbic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7BB7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F351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04BF8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35320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C298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9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1FFB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9C5AA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4FDCC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61CD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CDCF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56A5E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9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28A6D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</w:tr>
      <w:tr w:rsidR="00802BED" w:rsidRPr="00802BED" w14:paraId="0BA01CC8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2998DF2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ucleus_accumbens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7E7212E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0B84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97E9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DA2CB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140D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251D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9E8F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0A1E7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40C9C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9907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7EF7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B421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9412C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</w:tr>
      <w:tr w:rsidR="00802BED" w:rsidRPr="00802BED" w14:paraId="7A172183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87CCDA5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lfactory_tubercl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6E9F422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70E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227E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80A8C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D86D9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0AE1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394B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7C89E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C2DB2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D38A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383A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EEC32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2C54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</w:tr>
      <w:tr w:rsidR="00802BED" w:rsidRPr="00802BED" w14:paraId="32770C16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46D8E02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agonal_band_nucleus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9EDC076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D51A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12A0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267CF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95574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19A6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C4A9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56440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7D34E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A89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B085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ACDD1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AA4DC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802BED" w:rsidRPr="00802BED" w14:paraId="3AA4C8B4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C176955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pus_striat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930A457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D7BD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5BA7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6EE6E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9E1CC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3538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8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8AD2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C85B4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63B5D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137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9765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0D5F2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07ADD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  <w:tr w:rsidR="00802BED" w:rsidRPr="00802BED" w14:paraId="762C7C2C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EB472B0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llidum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BA0A6D9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DB5A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F04A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81BEF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87530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9432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31D6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EC665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1E002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949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6415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49FC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33AAC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</w:tr>
      <w:tr w:rsidR="00802BED" w:rsidRPr="00802BED" w14:paraId="4D85ECD2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3A48DEF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ria_terminalis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AE5DDAA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5CCC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DB83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22D7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2618B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0495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AE62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D161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84CCE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60A2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FFED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F559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136E9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  <w:tr w:rsidR="00802BED" w:rsidRPr="00802BED" w14:paraId="73C40CB3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5DB11F4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ateral_ventricl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04C7310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71A3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5449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85068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5879A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FEB3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0486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561E3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D2D1F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CE4D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3E13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42EB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D1B2C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</w:tr>
      <w:tr w:rsidR="00802BED" w:rsidRPr="00802BED" w14:paraId="409089B9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32826C3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encephalo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663EADE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6334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8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AACC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A2EA6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06DC9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953A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B6D2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38886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D5B99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D144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05D8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52086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18F58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9</w:t>
            </w:r>
          </w:p>
        </w:tc>
      </w:tr>
      <w:tr w:rsidR="00802BED" w:rsidRPr="00802BED" w14:paraId="0CCA3F86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040048D7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erebellum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9F71049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927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3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8BAA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FE3C9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7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673A1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D022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74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7DAD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5474E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2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159E3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40EE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1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BB89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052D1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49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9F494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1</w:t>
            </w:r>
          </w:p>
        </w:tc>
      </w:tr>
      <w:tr w:rsidR="00802BED" w:rsidRPr="00802BED" w14:paraId="23844B4F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5F3A34A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rpus_callosum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ECC1CC9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908C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1EE1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27CC9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E157D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46EE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0A2C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80E7C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9C97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1B45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041C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73BF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8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53F9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0</w:t>
            </w:r>
          </w:p>
        </w:tc>
      </w:tr>
      <w:tr w:rsidR="00802BED" w:rsidRPr="00802BED" w14:paraId="5CC6704B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2549E0EE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ingulum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E46CC07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DD98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FA1C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CD576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9F190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F2EA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E919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24398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BFCAA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D737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40C3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E5DF0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AA77E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802BED" w:rsidRPr="00802BED" w14:paraId="67F786FC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3CEE0D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rsal_hippocampal_fissur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72953C2C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2658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E14D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22F87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A2BE1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2DEB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7812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F1969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9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2C1E1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C1BF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9E66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A94AE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AA291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</w:t>
            </w:r>
          </w:p>
        </w:tc>
      </w:tr>
      <w:tr w:rsidR="00802BED" w:rsidRPr="00802BED" w14:paraId="494805A9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E0268C3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orsal_fornix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5D79B3F1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8F9B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1DC0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B2782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B8E6F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2117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4B36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C2966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12066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B90D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0DE5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9DFBE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D5C08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802BED" w:rsidRPr="00802BED" w14:paraId="77F78469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B0DFF94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ateral_olfactory_tract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312D325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AE80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B66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DA2653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FD16F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5FEC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B1ED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0AC0B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904FE6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60A89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F1DC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857C3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FAEA34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802BED" w:rsidRPr="00802BED" w14:paraId="70FD891C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6D9FA0D6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terior_commissur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FEA12C7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F187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A3B3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7F5B0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D389B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6DC1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7377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269F4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B9A2A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29F4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62400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60000C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EEA35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802BED" w:rsidRPr="00802BED" w14:paraId="7EE693D6" w14:textId="77777777" w:rsidTr="00802BED">
        <w:trPr>
          <w:trHeight w:val="290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4981FA12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iber_groups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DBE1D2"/>
            <w:noWrap/>
            <w:vAlign w:val="bottom"/>
            <w:hideMark/>
          </w:tcPr>
          <w:p w14:paraId="1A636AF8" w14:textId="77777777" w:rsidR="00E94488" w:rsidRPr="00E94488" w:rsidRDefault="00E94488" w:rsidP="00E944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m</w:t>
            </w:r>
            <w:proofErr w:type="spellEnd"/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B6B2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9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BC1A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E17DA2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9D98C1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9E2FA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0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579DF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A12CF7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46C81D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7C5D8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DC9FB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6A8C35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6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91A7FE" w14:textId="77777777" w:rsidR="00E94488" w:rsidRPr="00E94488" w:rsidRDefault="00E94488" w:rsidP="00E944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9448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</w:tbl>
    <w:p w14:paraId="055305BE" w14:textId="77777777" w:rsidR="000F057F" w:rsidRPr="00915971" w:rsidRDefault="000F057F" w:rsidP="008B5B4D">
      <w:pPr>
        <w:spacing w:before="240" w:after="240"/>
        <w:jc w:val="both"/>
        <w:rPr>
          <w:rFonts w:ascii="Arial" w:eastAsia="Times New Roman" w:hAnsi="Arial" w:cs="Arial"/>
        </w:rPr>
      </w:pPr>
    </w:p>
    <w:sectPr w:rsidR="000F057F" w:rsidRPr="00915971" w:rsidSect="000F057F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B4D"/>
    <w:rsid w:val="0004141A"/>
    <w:rsid w:val="000444BB"/>
    <w:rsid w:val="000F057F"/>
    <w:rsid w:val="001853B5"/>
    <w:rsid w:val="001F37FD"/>
    <w:rsid w:val="004568E4"/>
    <w:rsid w:val="005717AB"/>
    <w:rsid w:val="00802BED"/>
    <w:rsid w:val="008B5B4D"/>
    <w:rsid w:val="00915971"/>
    <w:rsid w:val="0094309F"/>
    <w:rsid w:val="009A7DBA"/>
    <w:rsid w:val="00AA1A58"/>
    <w:rsid w:val="00CD0190"/>
    <w:rsid w:val="00E9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A40EE"/>
  <w15:chartTrackingRefBased/>
  <w15:docId w15:val="{353BB1F7-A162-41D8-BE27-6A473E41D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57F"/>
  </w:style>
  <w:style w:type="paragraph" w:styleId="Heading1">
    <w:name w:val="heading 1"/>
    <w:basedOn w:val="Normal"/>
    <w:next w:val="Normal"/>
    <w:link w:val="Heading1Char"/>
    <w:uiPriority w:val="9"/>
    <w:qFormat/>
    <w:rsid w:val="008B5B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B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B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B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B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B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B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B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B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B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B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B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B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B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B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B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B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B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B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B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B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B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B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B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B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B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B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B4D"/>
    <w:rPr>
      <w:b/>
      <w:bCs/>
      <w:smallCaps/>
      <w:color w:val="2F5496" w:themeColor="accent1" w:themeShade="BF"/>
      <w:spacing w:val="5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1597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742</Words>
  <Characters>993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Jullienne</dc:creator>
  <cp:keywords/>
  <dc:description/>
  <cp:lastModifiedBy>Amandine Jullienne</cp:lastModifiedBy>
  <cp:revision>6</cp:revision>
  <dcterms:created xsi:type="dcterms:W3CDTF">2026-02-05T00:53:00Z</dcterms:created>
  <dcterms:modified xsi:type="dcterms:W3CDTF">2026-04-08T22:04:00Z</dcterms:modified>
</cp:coreProperties>
</file>